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4"/>
        <w:gridCol w:w="587"/>
        <w:gridCol w:w="11282"/>
        <w:gridCol w:w="167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4F118A1"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r w:rsidR="003517EC">
              <w:rPr>
                <w:rFonts w:ascii="Arial" w:hAnsi="Arial" w:cs="Arial"/>
                <w:b/>
                <w:bCs/>
                <w:color w:val="FFFFFF"/>
                <w:sz w:val="18"/>
                <w:szCs w:val="18"/>
              </w:rPr>
              <w:t xml:space="preserve"> (lin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F8263E5" w:rsidR="00FB3483" w:rsidRPr="00930A31" w:rsidRDefault="00C226EE"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CBF53A5" w:rsidR="00FB3483" w:rsidRPr="00930A31" w:rsidRDefault="00C226EE"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B8A66F2" w:rsidR="00FB3483" w:rsidRPr="00930A31" w:rsidRDefault="00C226EE"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3D06670" w:rsidR="00FB3483" w:rsidRPr="00930A31" w:rsidRDefault="00C226EE"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73761AD" w:rsidR="00FB3483" w:rsidRPr="00930A31" w:rsidRDefault="00C226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11561D3" w:rsidR="00FB3483" w:rsidRPr="00930A31" w:rsidRDefault="00C226EE"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60A4441" w:rsidR="00FB3483" w:rsidRPr="00930A31" w:rsidRDefault="00335754" w:rsidP="005979B8">
            <w:pPr>
              <w:pStyle w:val="Default"/>
              <w:spacing w:before="40" w:after="40"/>
              <w:rPr>
                <w:rFonts w:ascii="Arial" w:hAnsi="Arial" w:cs="Arial"/>
                <w:color w:val="auto"/>
                <w:sz w:val="18"/>
                <w:szCs w:val="18"/>
              </w:rPr>
            </w:pPr>
            <w:r>
              <w:rPr>
                <w:rFonts w:ascii="Arial" w:hAnsi="Arial" w:cs="Arial"/>
                <w:color w:val="auto"/>
                <w:sz w:val="18"/>
                <w:szCs w:val="18"/>
              </w:rPr>
              <w:t>Supplementary information</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9C73900" w:rsidR="00FB3483" w:rsidRPr="00930A31" w:rsidRDefault="00C226EE"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1D67F87" w14:textId="516F8AD6" w:rsidR="00FB3483" w:rsidRDefault="00C226EE"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1FB2C5F1" w14:textId="5696ECB8" w:rsidR="00B00940" w:rsidRPr="00930A31" w:rsidRDefault="00C226EE" w:rsidP="005979B8">
            <w:pPr>
              <w:pStyle w:val="Default"/>
              <w:spacing w:before="40" w:after="40"/>
              <w:rPr>
                <w:rFonts w:ascii="Arial" w:hAnsi="Arial" w:cs="Arial"/>
                <w:color w:val="auto"/>
                <w:sz w:val="18"/>
                <w:szCs w:val="18"/>
              </w:rPr>
            </w:pPr>
            <w:r>
              <w:rPr>
                <w:rFonts w:ascii="Arial" w:hAnsi="Arial" w:cs="Arial"/>
                <w:color w:val="auto"/>
                <w:sz w:val="18"/>
                <w:szCs w:val="18"/>
              </w:rPr>
              <w:t>Author Contribution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E2549AB" w:rsidR="00930A31" w:rsidRPr="00930A31" w:rsidRDefault="00C226EE"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9990FF8" w:rsidR="00930A31" w:rsidRPr="00930A31" w:rsidRDefault="008263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information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A4B60D8" w:rsidR="00FB3483" w:rsidRPr="00930A31" w:rsidRDefault="00C226EE"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B85B9FA" w:rsidR="00FB3483" w:rsidRPr="00930A31" w:rsidRDefault="0005736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E2B11CC" w:rsidR="00930A31" w:rsidRPr="00930A31" w:rsidRDefault="00C226EE"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22A334A" w:rsidR="00930A31" w:rsidRPr="00930A31" w:rsidRDefault="003517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03A53DF" w:rsidR="00930A31" w:rsidRPr="00930A31" w:rsidRDefault="00C226EE"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9131B88" w:rsidR="00930A31" w:rsidRPr="00930A31" w:rsidRDefault="00C226EE"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C9F4E9D" w:rsidR="00930A31" w:rsidRPr="00930A31" w:rsidRDefault="003517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28F94F3" w:rsidR="00930A31" w:rsidRPr="00930A31" w:rsidRDefault="0005736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7E694DF" w14:textId="3D7A275C" w:rsidR="006E5FE2" w:rsidRDefault="00C226EE"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18EBE183" w14:textId="169E1329" w:rsidR="00B00940" w:rsidRPr="00930A31" w:rsidRDefault="00C226EE" w:rsidP="005979B8">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E33FB0E" w:rsidR="006E5FE2" w:rsidRPr="00930A31" w:rsidRDefault="00C226EE"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EDFCF39" w:rsidR="00930A31" w:rsidRPr="00930A31" w:rsidRDefault="0066501D"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EF1FBAE" w:rsidR="00930A31" w:rsidRPr="00930A31" w:rsidRDefault="0066501D"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D868B4A" w:rsidR="00FB3483" w:rsidRPr="00930A31" w:rsidRDefault="0058713F"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EBDF735" w:rsidR="00FB3483" w:rsidRPr="00930A31" w:rsidRDefault="0058713F"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AA1B8A5" w:rsidR="00FB3483" w:rsidRPr="00930A31" w:rsidRDefault="0005736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E68ABB5" w:rsidR="00930A31" w:rsidRPr="00930A31" w:rsidRDefault="00C226EE"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935FC97" w:rsidR="00930A31" w:rsidRPr="00930A31" w:rsidRDefault="0005736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EB64502" w:rsidR="00930A31" w:rsidRPr="00930A31" w:rsidRDefault="00C226EE"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28DC431" w:rsidR="00930A31" w:rsidRPr="00930A31" w:rsidRDefault="0005736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C0C5645" w:rsidR="00FB3483" w:rsidRPr="00930A31" w:rsidRDefault="0005736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3D1AA2F" w:rsidR="00077B44" w:rsidRPr="00930A31" w:rsidRDefault="0005736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4EC47B1" w:rsidR="00930A31" w:rsidRPr="00930A31" w:rsidRDefault="00C226EE"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D69311" w:rsidR="00930A31" w:rsidRPr="00930A31" w:rsidRDefault="00C226EE"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59C622E" w:rsidR="00930A31" w:rsidRPr="00930A31" w:rsidRDefault="00C226EE"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AAFF8C0" w:rsidR="00930A31" w:rsidRPr="00930A31" w:rsidRDefault="00C226EE"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E28FBF0" w:rsidR="00930A31" w:rsidRPr="00930A31" w:rsidRDefault="00C226EE"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E66F374" w:rsidR="00930A31" w:rsidRPr="00930A31" w:rsidRDefault="00C226EE"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8D3B2FA" w:rsidR="00930A31" w:rsidRPr="00930A31" w:rsidRDefault="00332534" w:rsidP="00077B44">
            <w:pPr>
              <w:pStyle w:val="Default"/>
              <w:spacing w:before="40" w:after="40"/>
              <w:rPr>
                <w:rFonts w:ascii="Arial" w:hAnsi="Arial" w:cs="Arial"/>
                <w:color w:val="auto"/>
                <w:sz w:val="18"/>
                <w:szCs w:val="18"/>
              </w:rPr>
            </w:pPr>
            <w:r>
              <w:rPr>
                <w:rFonts w:ascii="Arial" w:hAnsi="Arial" w:cs="Arial"/>
                <w:color w:val="auto"/>
                <w:sz w:val="18"/>
                <w:szCs w:val="18"/>
              </w:rPr>
              <w:t>PROSPERO protocol</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73DFAA6" w:rsidR="00077B44" w:rsidRPr="00930A31" w:rsidRDefault="00C226EE" w:rsidP="00077B44">
            <w:pPr>
              <w:pStyle w:val="Default"/>
              <w:spacing w:before="40" w:after="40"/>
              <w:rPr>
                <w:rFonts w:ascii="Arial" w:hAnsi="Arial" w:cs="Arial"/>
                <w:color w:val="auto"/>
                <w:sz w:val="18"/>
                <w:szCs w:val="18"/>
              </w:rPr>
            </w:pPr>
            <w:r>
              <w:rPr>
                <w:rFonts w:ascii="Arial" w:hAnsi="Arial" w:cs="Arial"/>
                <w:color w:val="auto"/>
                <w:sz w:val="18"/>
                <w:szCs w:val="18"/>
              </w:rPr>
              <w:t>Acknowledgment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E68B23" w:rsidR="00077B44" w:rsidRPr="00930A31" w:rsidRDefault="00C226EE" w:rsidP="00077B44">
            <w:pPr>
              <w:pStyle w:val="Default"/>
              <w:spacing w:before="40" w:after="40"/>
              <w:rPr>
                <w:rFonts w:ascii="Arial" w:hAnsi="Arial" w:cs="Arial"/>
                <w:color w:val="auto"/>
                <w:sz w:val="18"/>
                <w:szCs w:val="18"/>
              </w:rPr>
            </w:pPr>
            <w:r>
              <w:rPr>
                <w:rFonts w:ascii="Arial" w:hAnsi="Arial" w:cs="Arial"/>
                <w:color w:val="auto"/>
                <w:sz w:val="18"/>
                <w:szCs w:val="18"/>
              </w:rPr>
              <w:t>Competing Interest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5E1D2C0" w:rsidR="00077B44" w:rsidRPr="00930A31" w:rsidRDefault="00C226EE" w:rsidP="00077B44">
            <w:pPr>
              <w:pStyle w:val="Default"/>
              <w:spacing w:before="40" w:after="40"/>
              <w:rPr>
                <w:rFonts w:ascii="Arial" w:hAnsi="Arial" w:cs="Arial"/>
                <w:color w:val="auto"/>
                <w:sz w:val="18"/>
                <w:szCs w:val="18"/>
              </w:rPr>
            </w:pPr>
            <w:r>
              <w:rPr>
                <w:rFonts w:ascii="Arial" w:hAnsi="Arial" w:cs="Arial"/>
                <w:color w:val="auto"/>
                <w:sz w:val="18"/>
                <w:szCs w:val="18"/>
              </w:rPr>
              <w:t>Supplementary information</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0E9907" w14:textId="77777777" w:rsidR="00627BDF" w:rsidRDefault="00627BDF">
      <w:r>
        <w:separator/>
      </w:r>
    </w:p>
  </w:endnote>
  <w:endnote w:type="continuationSeparator" w:id="0">
    <w:p w14:paraId="4A19F0F0" w14:textId="77777777" w:rsidR="00627BDF" w:rsidRDefault="00627B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0943A0" w14:textId="77777777" w:rsidR="00627BDF" w:rsidRDefault="00627BDF">
      <w:r>
        <w:separator/>
      </w:r>
    </w:p>
  </w:footnote>
  <w:footnote w:type="continuationSeparator" w:id="0">
    <w:p w14:paraId="4E700E17" w14:textId="77777777" w:rsidR="00627BDF" w:rsidRDefault="00627B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4C160A3" w:rsidR="00947707" w:rsidRPr="00930A31" w:rsidRDefault="00AD47E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00FAF35">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3388"/>
    <w:rsid w:val="0005736A"/>
    <w:rsid w:val="00077B44"/>
    <w:rsid w:val="000D682D"/>
    <w:rsid w:val="00120972"/>
    <w:rsid w:val="00152CDB"/>
    <w:rsid w:val="0018323E"/>
    <w:rsid w:val="00185F3A"/>
    <w:rsid w:val="00190C83"/>
    <w:rsid w:val="002224EC"/>
    <w:rsid w:val="002275F3"/>
    <w:rsid w:val="00246C93"/>
    <w:rsid w:val="00256BAF"/>
    <w:rsid w:val="00295E80"/>
    <w:rsid w:val="002A2A06"/>
    <w:rsid w:val="002A31CB"/>
    <w:rsid w:val="002E401C"/>
    <w:rsid w:val="003103C2"/>
    <w:rsid w:val="0031363B"/>
    <w:rsid w:val="003207A4"/>
    <w:rsid w:val="00332534"/>
    <w:rsid w:val="00335754"/>
    <w:rsid w:val="003516AD"/>
    <w:rsid w:val="003517EC"/>
    <w:rsid w:val="0036193B"/>
    <w:rsid w:val="00363B8D"/>
    <w:rsid w:val="003760FB"/>
    <w:rsid w:val="003910D7"/>
    <w:rsid w:val="00392D72"/>
    <w:rsid w:val="003B79FF"/>
    <w:rsid w:val="00400526"/>
    <w:rsid w:val="00400A0B"/>
    <w:rsid w:val="004033C1"/>
    <w:rsid w:val="00443C1D"/>
    <w:rsid w:val="00461576"/>
    <w:rsid w:val="004B42AE"/>
    <w:rsid w:val="004C1685"/>
    <w:rsid w:val="00504DFA"/>
    <w:rsid w:val="005078EE"/>
    <w:rsid w:val="005337C0"/>
    <w:rsid w:val="00550BF1"/>
    <w:rsid w:val="0058713F"/>
    <w:rsid w:val="0059028D"/>
    <w:rsid w:val="005979B8"/>
    <w:rsid w:val="005C1B9B"/>
    <w:rsid w:val="005C6E9A"/>
    <w:rsid w:val="005D7A64"/>
    <w:rsid w:val="005F7183"/>
    <w:rsid w:val="00604D01"/>
    <w:rsid w:val="00627BDF"/>
    <w:rsid w:val="00634BC1"/>
    <w:rsid w:val="00640172"/>
    <w:rsid w:val="0066501D"/>
    <w:rsid w:val="006824BC"/>
    <w:rsid w:val="006D5F62"/>
    <w:rsid w:val="006E5C69"/>
    <w:rsid w:val="006E5FE2"/>
    <w:rsid w:val="006F3BA6"/>
    <w:rsid w:val="00726794"/>
    <w:rsid w:val="0077253C"/>
    <w:rsid w:val="007C2692"/>
    <w:rsid w:val="00826392"/>
    <w:rsid w:val="008412D5"/>
    <w:rsid w:val="0084429D"/>
    <w:rsid w:val="00851A3C"/>
    <w:rsid w:val="008A3EAE"/>
    <w:rsid w:val="008B1458"/>
    <w:rsid w:val="008B7265"/>
    <w:rsid w:val="008E2C91"/>
    <w:rsid w:val="00930A31"/>
    <w:rsid w:val="00947707"/>
    <w:rsid w:val="009827E5"/>
    <w:rsid w:val="00A215D2"/>
    <w:rsid w:val="00A86593"/>
    <w:rsid w:val="00A93112"/>
    <w:rsid w:val="00AB79CE"/>
    <w:rsid w:val="00AD47EA"/>
    <w:rsid w:val="00AE4BBD"/>
    <w:rsid w:val="00B00940"/>
    <w:rsid w:val="00B04F03"/>
    <w:rsid w:val="00B41BB1"/>
    <w:rsid w:val="00B51910"/>
    <w:rsid w:val="00B730D1"/>
    <w:rsid w:val="00C226EE"/>
    <w:rsid w:val="00C22710"/>
    <w:rsid w:val="00C72D0D"/>
    <w:rsid w:val="00D561C8"/>
    <w:rsid w:val="00D578AB"/>
    <w:rsid w:val="00D95D84"/>
    <w:rsid w:val="00DC4F19"/>
    <w:rsid w:val="00E3129D"/>
    <w:rsid w:val="00E324A8"/>
    <w:rsid w:val="00E40DCC"/>
    <w:rsid w:val="00E44AF7"/>
    <w:rsid w:val="00E66E3A"/>
    <w:rsid w:val="00EB610E"/>
    <w:rsid w:val="00F5427A"/>
    <w:rsid w:val="00F67C14"/>
    <w:rsid w:val="00F84656"/>
    <w:rsid w:val="00FB3483"/>
    <w:rsid w:val="00FF6A3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96</Words>
  <Characters>624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chel Tanner</cp:lastModifiedBy>
  <cp:revision>2</cp:revision>
  <cp:lastPrinted>2020-11-24T03:02:00Z</cp:lastPrinted>
  <dcterms:created xsi:type="dcterms:W3CDTF">2025-05-08T13:20:00Z</dcterms:created>
  <dcterms:modified xsi:type="dcterms:W3CDTF">2025-05-08T13:20:00Z</dcterms:modified>
</cp:coreProperties>
</file>